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22C2665" w:rsidR="00BF1751" w:rsidRPr="00354C26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54C26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354C2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54C26" w:rsidRPr="00354C26">
        <w:rPr>
          <w:rFonts w:asciiTheme="majorHAnsi" w:hAnsiTheme="majorHAnsi" w:cstheme="majorHAnsi"/>
          <w:b/>
          <w:sz w:val="22"/>
          <w:szCs w:val="22"/>
        </w:rPr>
        <w:t>November 3, 2021</w:t>
      </w:r>
    </w:p>
    <w:p w14:paraId="420DB650" w14:textId="4A60F4AE" w:rsidR="00A0085E" w:rsidRPr="00354C26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54C26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354C2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54FB2" w:rsidRPr="00354C26">
        <w:rPr>
          <w:rFonts w:asciiTheme="majorHAnsi" w:hAnsiTheme="majorHAnsi" w:cstheme="majorHAnsi"/>
          <w:b/>
          <w:sz w:val="22"/>
          <w:szCs w:val="22"/>
        </w:rPr>
        <w:t>Ned Braunstein</w:t>
      </w:r>
    </w:p>
    <w:p w14:paraId="089B5BE0" w14:textId="68FCE6A7" w:rsidR="008B3957" w:rsidRPr="00354C26" w:rsidRDefault="00603A2F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354C26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354C26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354C26">
        <w:rPr>
          <w:b/>
        </w:rPr>
        <w:t xml:space="preserve"> </w:t>
      </w:r>
      <w:r w:rsidR="003C7F9D" w:rsidRPr="00354C26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7615FB9" w:rsidR="00F90596" w:rsidRPr="003D6857" w:rsidRDefault="00B27F7F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522776A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2C9B38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54C2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wNjc1MDc1NjBR0lEKTi0uzszPAykwqgUAqlJFhC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54C26"/>
    <w:rsid w:val="00354FB2"/>
    <w:rsid w:val="00362187"/>
    <w:rsid w:val="00396F99"/>
    <w:rsid w:val="003A1B3C"/>
    <w:rsid w:val="003B5F04"/>
    <w:rsid w:val="003C68F8"/>
    <w:rsid w:val="003C7F9D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3A2F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27F7F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705F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22:19:00Z</dcterms:created>
  <dcterms:modified xsi:type="dcterms:W3CDTF">2021-11-0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